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. Settings and results from Distance analysis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17"/>
        <w:gridCol w:w="876"/>
        <w:gridCol w:w="1439"/>
        <w:gridCol w:w="1674"/>
        <w:gridCol w:w="2340"/>
        <w:gridCol w:w="876"/>
        <w:gridCol w:w="756"/>
        <w:gridCol w:w="948"/>
        <w:gridCol w:w="1080"/>
      </w:tblGrid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runcation distanc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ESW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o. parameter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Ke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djustmen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 LC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 UCL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.49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normal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imple polynomials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95.5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,225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,06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,53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mpanz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norm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sin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95.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,6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,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,2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p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7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norm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sin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26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,2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,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,06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lepha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3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norm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sin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04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,814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lephant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zard rat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rmite polynomial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04.1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57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,763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or both chimpanzees and elephants two models had the same lowest AIC of all models evaluated. Abundance estimates were therefore averaged. Chimpanzees: 6,418 (4,173-9,871); Elephants: 884 (437-1,789).  ESW=effective strip width; N=abundance estimate; N LCL=lower confidence limit; N UCL= upper confidence limi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7:00Z</dcterms:created>
  <dc:creator>kuehl</dc:creator>
  <dc:description/>
  <dc:language>en-US</dc:language>
  <cp:lastModifiedBy>m.murai@hotmail.co.uk</cp:lastModifiedBy>
  <dcterms:modified xsi:type="dcterms:W3CDTF">2013-08-16T22:32:00Z</dcterms:modified>
  <cp:revision>3</cp:revision>
  <dc:subject/>
  <dc:title>Supporting Information</dc:title>
</cp:coreProperties>
</file>